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1261"/>
        <w:gridCol w:w="419"/>
        <w:gridCol w:w="379"/>
        <w:gridCol w:w="219"/>
        <w:gridCol w:w="457"/>
        <w:gridCol w:w="437"/>
        <w:gridCol w:w="638"/>
        <w:gridCol w:w="658"/>
        <w:gridCol w:w="219"/>
        <w:gridCol w:w="579"/>
        <w:gridCol w:w="519"/>
        <w:gridCol w:w="639"/>
        <w:gridCol w:w="2015"/>
      </w:tblGrid>
      <w:tr>
        <w:trPr>
          <w:trHeight w:val="750" w:hRule="atLeast"/>
        </w:trPr>
        <w:tc>
          <w:tcPr>
            <w:tcW w:w="9371" w:type="dxa"/>
            <w:gridSpan w:val="1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 xml:space="preserve">Table S7 Inheritance analysis of ISSR </w:t>
            </w:r>
            <w:r>
              <w:rPr>
                <w:rFonts w:eastAsia="Times New Roman" w:cs="Times New Roman" w:ascii="Times New Roman" w:hAnsi="Times New Roman"/>
                <w:b/>
                <w:color w:val="262626"/>
                <w:sz w:val="20"/>
                <w:szCs w:val="20"/>
                <w:lang w:val="en-GB" w:eastAsia="es-ES"/>
              </w:rPr>
              <w:t>markers by means of the goodness-of-fit chi square test. 0= Absence of the allele, 1= Presence of the allele, Obs.1= Observed frequency of 1, exp.1= Expected frequency of 1. Progeny analyses showing significance after sequential Bonferroni are indicated by an asterisk</w:t>
            </w:r>
          </w:p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146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rogeny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SS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9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arents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19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Observed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73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xpected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30" w:hRule="exact"/>
        </w:trPr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llele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oss</w:t>
            </w:r>
          </w:p>
        </w:tc>
        <w:tc>
          <w:tcPr>
            <w:tcW w:w="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♀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♂</w:t>
            </w:r>
          </w:p>
        </w:tc>
        <w:tc>
          <w:tcPr>
            <w:tcW w:w="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obs.1</w:t>
            </w:r>
          </w:p>
        </w:tc>
        <w:tc>
          <w:tcPr>
            <w:tcW w:w="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exp.1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(p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3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714 (0.190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5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8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90 (0.663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13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5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 (0.008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3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2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71 (0.450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4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5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22 (0.637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 x ♂ 3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3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7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2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689 (0.10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57 (0.3555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2 (0.273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48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0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286 (0.257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5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143 (0.285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6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5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22 (0.637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 x ♂ 3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3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7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2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22 (0.88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4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714 (0.190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57 (0.355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6 (0.206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 (0.37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8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.25 (0.012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7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62 (0.383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2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86 (0.593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8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8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852 (0.174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 x ♂ 3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267 (0.039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10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1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.889 (0.00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 x ♂ 3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 (0.439)</w:t>
            </w:r>
          </w:p>
        </w:tc>
      </w:tr>
      <w:tr>
        <w:trPr>
          <w:trHeight w:val="51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5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.048 (1.580E-06)*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2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86 (0.593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67 (0.606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1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25 (0.134)</w:t>
            </w:r>
          </w:p>
        </w:tc>
      </w:tr>
      <w:tr>
        <w:trPr>
          <w:trHeight w:val="51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11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.667 (1.09E-08)*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 x ♂ 3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 (0.439)</w:t>
            </w:r>
          </w:p>
        </w:tc>
      </w:tr>
      <w:tr>
        <w:trPr>
          <w:trHeight w:val="51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6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.190 (0.000)*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 (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1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.25 (0.012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14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(0.157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 x ♂ 3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6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267 (0.07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7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571 (0.00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4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143 (0.008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 (0.527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.6 (0.002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16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 x ♂ 3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667 (0.197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 (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.667 (0.010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6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5 (0.617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4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4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.556 (0.018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5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667 (0.197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4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.556 (0.018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x ♂ 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2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29 (0.513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5 x ♂ 7 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7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59 (0.808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6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 (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(0.083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x ♂ 2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2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762 (0.029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x ♂ 1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2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.7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412 (0.036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x ♂ 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8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.941 (0.002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7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3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067 (0.005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5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67 (0.683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8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33 (0.564)</w:t>
            </w:r>
          </w:p>
        </w:tc>
      </w:tr>
      <w:tr>
        <w:trPr>
          <w:trHeight w:val="51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x ♂ 2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2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7.429 (1.62E-07)*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x ♂ 1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1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29 (0.467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x ♂ 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6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.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.7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16 (0.900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2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118 (0.008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8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3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7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2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689 (0.10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 (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6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44 (0.505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x ♂ 2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7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71 (0.450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x ♂ 1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6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.7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20 (0.889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x ♂ 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1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048 (0.005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5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471 (0.225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8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7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2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8 (0.180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8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67 (0.441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x ♂ 2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8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.143 (0.023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x ♂ 1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5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471 (0.225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12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1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556 (0.059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1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333 (0.004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x ♂ 2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62 (0.383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x ♂ 1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7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59 (0.808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x ♂ 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.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.7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286 (0.257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4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.235 (0)*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14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7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2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 (0.655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89 (0.346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8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33 (0.564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x ♂ 2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8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90 (0.663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x ♂ 1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7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59 (0.808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x ♂ 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5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.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.7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587 (0.032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2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118 (0.008)</w:t>
            </w:r>
          </w:p>
        </w:tc>
      </w:tr>
      <w:tr>
        <w:trPr>
          <w:trHeight w:val="300" w:hRule="exac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14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x ♂ 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8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33 (0.564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x ♂ 20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2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571 (0.059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x ♂ 1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1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.941 (0.002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18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x ♂ 27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 (0.439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x ♂ 19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 (0.005)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x ♂ 4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5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.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.7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587 (0.032)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♀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x ♂ 7</w:t>
            </w:r>
          </w:p>
        </w:tc>
        <w:tc>
          <w:tcPr>
            <w:tcW w:w="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24</w:t>
            </w:r>
          </w:p>
        </w:tc>
        <w:tc>
          <w:tcPr>
            <w:tcW w:w="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118 (0.00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8:00Z</dcterms:created>
  <dc:creator>jpmc</dc:creator>
  <dc:description/>
  <dc:language>en-US</dc:language>
  <cp:lastModifiedBy>jpmc</cp:lastModifiedBy>
  <dcterms:modified xsi:type="dcterms:W3CDTF">2013-02-13T12:10:00Z</dcterms:modified>
  <cp:revision>2</cp:revision>
  <dc:subject/>
  <dc:title>Table S11 Inheritance analysis of ISSR markers by means of the goodness-of-fit chi square test</dc:title>
</cp:coreProperties>
</file>